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C840A" w14:textId="73D2447C" w:rsidR="00F07B92" w:rsidRPr="00AC0321" w:rsidRDefault="006E1F8B" w:rsidP="00DD16F7">
      <w:pPr>
        <w:ind w:firstLine="0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CFDFE"/>
        </w:rPr>
      </w:pPr>
      <w:r w:rsidRPr="00AC0321">
        <w:rPr>
          <w:rFonts w:ascii="Arial" w:hAnsi="Arial" w:cs="Arial"/>
          <w:b/>
          <w:noProof/>
          <w:color w:val="000000" w:themeColor="text1"/>
          <w:sz w:val="24"/>
          <w:szCs w:val="24"/>
          <w:shd w:val="clear" w:color="auto" w:fill="FCFDFE"/>
        </w:rPr>
        <w:drawing>
          <wp:anchor distT="0" distB="0" distL="114300" distR="114300" simplePos="0" relativeHeight="251656704" behindDoc="0" locked="0" layoutInCell="1" allowOverlap="1" wp14:anchorId="012FF388" wp14:editId="4790E686">
            <wp:simplePos x="0" y="0"/>
            <wp:positionH relativeFrom="margin">
              <wp:posOffset>505460</wp:posOffset>
            </wp:positionH>
            <wp:positionV relativeFrom="paragraph">
              <wp:posOffset>406400</wp:posOffset>
            </wp:positionV>
            <wp:extent cx="4424680" cy="262001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68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D16F7" w:rsidRPr="00AC0321">
        <w:rPr>
          <w:rFonts w:ascii="Arial" w:hAnsi="Arial" w:cs="Arial"/>
          <w:b/>
          <w:noProof/>
          <w:color w:val="000000" w:themeColor="text1"/>
          <w:sz w:val="24"/>
          <w:szCs w:val="24"/>
          <w:shd w:val="clear" w:color="auto" w:fill="FCFDFE"/>
        </w:rPr>
        <w:t>Supplementary Figures with legends</w:t>
      </w:r>
      <w:r w:rsidR="00DD1417" w:rsidRPr="00AC0321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CFDFE"/>
        </w:rPr>
        <w:t>：</w:t>
      </w:r>
    </w:p>
    <w:p w14:paraId="298E0847" w14:textId="77777777" w:rsidR="00DD16F7" w:rsidRPr="00AC0321" w:rsidRDefault="00DD16F7" w:rsidP="009E0C8A">
      <w:pPr>
        <w:ind w:firstLine="0"/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</w:pPr>
    </w:p>
    <w:p w14:paraId="3057EDC7" w14:textId="0EFEF8A0" w:rsidR="00F07B92" w:rsidRPr="00AC0321" w:rsidRDefault="00DD1417" w:rsidP="009E0C8A">
      <w:pPr>
        <w:ind w:firstLine="0"/>
        <w:rPr>
          <w:rFonts w:ascii="Arial" w:hAnsi="Arial" w:cs="Arial"/>
          <w:color w:val="000000" w:themeColor="text1"/>
          <w:sz w:val="24"/>
          <w:szCs w:val="24"/>
        </w:rPr>
      </w:pPr>
      <w:r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>Fig</w:t>
      </w:r>
      <w:r w:rsidR="00DD16F7"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 xml:space="preserve">ure </w:t>
      </w:r>
      <w:r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 xml:space="preserve">S1: DK significantly improves the characterization of metabolic abnormalities in early PCOS mice.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The mice were divided into four groups (OIL, OIL+DK, DHEA, DHEA+DK).</w:t>
      </w:r>
      <w:r w:rsidRPr="00AC0321">
        <w:rPr>
          <w:rFonts w:ascii="Arial" w:hAnsi="Arial" w:cs="Arial"/>
          <w:color w:val="000000" w:themeColor="text1"/>
          <w:sz w:val="24"/>
          <w:szCs w:val="24"/>
        </w:rPr>
        <w:t xml:space="preserve"> The body weight of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OIL, OIL+DK, DHEA, DHEA+DK</w:t>
      </w:r>
      <w:r w:rsidRPr="00AC0321">
        <w:rPr>
          <w:rFonts w:ascii="Arial" w:hAnsi="Arial" w:cs="Arial"/>
          <w:color w:val="000000" w:themeColor="text1"/>
          <w:sz w:val="24"/>
          <w:szCs w:val="24"/>
        </w:rPr>
        <w:t xml:space="preserve">. Number within the bar indicates the weight of mice.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One-way ANOVA with Tukey</w:t>
      </w:r>
      <w:proofErr w:type="gramStart"/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’</w:t>
      </w:r>
      <w:proofErr w:type="gramEnd"/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s post hoc test</w:t>
      </w:r>
      <w:r w:rsidRPr="00AC0321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，</w:t>
      </w:r>
      <w:r w:rsidRPr="00AC0321">
        <w:rPr>
          <w:rFonts w:ascii="Arial" w:eastAsia="宋体" w:hAnsi="Arial" w:cs="Arial"/>
          <w:color w:val="000000" w:themeColor="text1"/>
          <w:kern w:val="0"/>
          <w:sz w:val="24"/>
          <w:szCs w:val="24"/>
        </w:rPr>
        <w:t>P&lt;0</w:t>
      </w:r>
      <w:r w:rsidRPr="00AC0321">
        <w:rPr>
          <w:rFonts w:ascii="Arial" w:hAnsi="Arial" w:cs="Arial"/>
          <w:color w:val="000000" w:themeColor="text1"/>
          <w:sz w:val="24"/>
          <w:szCs w:val="24"/>
        </w:rPr>
        <w:t>.05,n= 3 mice per group.</w:t>
      </w:r>
      <w:r w:rsidRPr="00AC0321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849BCBE" w14:textId="4C0F270A" w:rsidR="00F07B92" w:rsidRPr="00AC0321" w:rsidRDefault="00BA5BB8">
      <w:pPr>
        <w:ind w:firstLine="0"/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</w:pPr>
      <w:r w:rsidRPr="00AC0321">
        <w:rPr>
          <w:rFonts w:ascii="Arial" w:hAnsi="Arial" w:cs="Arial"/>
          <w:noProof/>
          <w:color w:val="000000" w:themeColor="text1"/>
          <w:sz w:val="24"/>
          <w:szCs w:val="24"/>
          <w:shd w:val="clear" w:color="auto" w:fill="FCFDFE"/>
        </w:rPr>
        <w:lastRenderedPageBreak/>
        <w:drawing>
          <wp:anchor distT="0" distB="0" distL="114300" distR="114300" simplePos="0" relativeHeight="251664896" behindDoc="0" locked="0" layoutInCell="1" allowOverlap="1" wp14:anchorId="7C598DFC" wp14:editId="4D51D54A">
            <wp:simplePos x="0" y="0"/>
            <wp:positionH relativeFrom="margin">
              <wp:posOffset>-292512</wp:posOffset>
            </wp:positionH>
            <wp:positionV relativeFrom="paragraph">
              <wp:posOffset>266065</wp:posOffset>
            </wp:positionV>
            <wp:extent cx="5837555" cy="1602740"/>
            <wp:effectExtent l="0" t="0" r="0" b="0"/>
            <wp:wrapTopAndBottom/>
            <wp:docPr id="20934654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465438" name="图片 209346543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5" b="14303"/>
                    <a:stretch/>
                  </pic:blipFill>
                  <pic:spPr bwMode="auto">
                    <a:xfrm>
                      <a:off x="0" y="0"/>
                      <a:ext cx="5837555" cy="160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A8981" w14:textId="6F71E872" w:rsidR="00F07B92" w:rsidRPr="00AC0321" w:rsidRDefault="00DD1417">
      <w:pPr>
        <w:ind w:firstLine="0"/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</w:pPr>
      <w:r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>Fig</w:t>
      </w:r>
      <w:r w:rsidR="00DD16F7"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 xml:space="preserve">ure </w:t>
      </w:r>
      <w:r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 xml:space="preserve">S2: </w:t>
      </w:r>
      <w:r w:rsidRPr="00AC0321">
        <w:rPr>
          <w:rFonts w:ascii="Arial" w:hAnsi="Arial" w:cs="Arial"/>
          <w:b/>
          <w:color w:val="000000" w:themeColor="text1"/>
          <w:sz w:val="24"/>
          <w:szCs w:val="24"/>
        </w:rPr>
        <w:t>DK treatment recover brown adipose metabolism and thermogenesis though normalization of lipid homeostasis</w:t>
      </w:r>
      <w:r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>.</w:t>
      </w:r>
      <w:r w:rsidR="00035809" w:rsidRPr="00AC0321">
        <w:rPr>
          <w:rFonts w:ascii="Arial" w:hAnsi="Arial" w:cs="Arial"/>
          <w:b/>
          <w:color w:val="000000" w:themeColor="text1"/>
          <w:sz w:val="24"/>
          <w:szCs w:val="24"/>
          <w:shd w:val="clear" w:color="auto" w:fill="FCFDFE"/>
        </w:rPr>
        <w:t xml:space="preserve"> </w:t>
      </w:r>
      <w:r w:rsidR="00035809"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 xml:space="preserve">The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RNA expression of </w:t>
      </w:r>
      <w:r w:rsidR="00035809" w:rsidRPr="00AC032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thermogenic genes Cox8b (A), PPARα (B) and PGCL1α (C) in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rown adipose</w:t>
      </w:r>
      <w:r w:rsidR="00035809" w:rsidRPr="00AC032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C0321">
        <w:rPr>
          <w:rFonts w:ascii="Arial" w:hAnsi="Arial" w:cs="Arial"/>
          <w:color w:val="000000" w:themeColor="text1"/>
          <w:sz w:val="24"/>
          <w:szCs w:val="24"/>
        </w:rPr>
        <w:t xml:space="preserve">respectively.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 xml:space="preserve">All dates were analyzed by one-way ANOVA with Tukey’s post hoc test. </w:t>
      </w:r>
      <w:r w:rsidR="00F37C79" w:rsidRPr="00AC0321">
        <w:rPr>
          <w:rFonts w:ascii="Arial" w:eastAsia="宋体" w:hAnsi="Arial" w:cs="Arial" w:hint="eastAsia"/>
          <w:color w:val="000000" w:themeColor="text1"/>
          <w:sz w:val="24"/>
          <w:szCs w:val="24"/>
        </w:rPr>
        <w:t>*</w:t>
      </w:r>
      <w:r w:rsidR="00F37C79" w:rsidRPr="00AC0321">
        <w:rPr>
          <w:rFonts w:ascii="Arial" w:eastAsia="宋体" w:hAnsi="Arial" w:cs="Arial"/>
          <w:color w:val="000000" w:themeColor="text1"/>
          <w:sz w:val="24"/>
          <w:szCs w:val="24"/>
        </w:rPr>
        <w:t>P&lt;0.05,</w:t>
      </w:r>
      <w:r w:rsidR="00F37C79" w:rsidRPr="00AC0321">
        <w:rPr>
          <w:rFonts w:ascii="Arial" w:eastAsia="宋体" w:hAnsi="Arial" w:cs="Arial" w:hint="eastAsia"/>
          <w:color w:val="000000" w:themeColor="text1"/>
          <w:sz w:val="24"/>
          <w:szCs w:val="24"/>
        </w:rPr>
        <w:t xml:space="preserve"> *</w:t>
      </w:r>
      <w:r w:rsidR="00F37C79" w:rsidRPr="00AC0321">
        <w:rPr>
          <w:rFonts w:ascii="Arial" w:eastAsia="宋体" w:hAnsi="Arial" w:cs="Arial"/>
          <w:color w:val="000000" w:themeColor="text1"/>
          <w:sz w:val="24"/>
          <w:szCs w:val="24"/>
        </w:rPr>
        <w:t>*P&lt;0.01,</w:t>
      </w:r>
      <w:r w:rsidR="00DF54CA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="00F37C79" w:rsidRPr="00AC0321">
        <w:rPr>
          <w:rFonts w:ascii="Arial" w:eastAsia="宋体" w:hAnsi="Arial" w:cs="Arial" w:hint="eastAsia"/>
          <w:color w:val="000000" w:themeColor="text1"/>
          <w:sz w:val="24"/>
          <w:szCs w:val="24"/>
        </w:rPr>
        <w:t>*</w:t>
      </w:r>
      <w:r w:rsidR="00F37C79" w:rsidRPr="00AC0321">
        <w:rPr>
          <w:rFonts w:ascii="Arial" w:eastAsia="宋体" w:hAnsi="Arial" w:cs="Arial"/>
          <w:color w:val="000000" w:themeColor="text1"/>
          <w:sz w:val="24"/>
          <w:szCs w:val="24"/>
        </w:rPr>
        <w:t>**P&lt;0.001,</w:t>
      </w:r>
      <w:r w:rsidR="00DF54CA">
        <w:rPr>
          <w:rFonts w:ascii="Arial" w:eastAsia="宋体" w:hAnsi="Arial" w:cs="Arial"/>
          <w:color w:val="000000" w:themeColor="text1"/>
          <w:sz w:val="24"/>
          <w:szCs w:val="24"/>
        </w:rPr>
        <w:t xml:space="preserve"> </w:t>
      </w:r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 xml:space="preserve">n = </w:t>
      </w:r>
      <w:bookmarkStart w:id="0" w:name="_GoBack"/>
      <w:bookmarkEnd w:id="0"/>
      <w:r w:rsidRPr="00AC0321">
        <w:rPr>
          <w:rFonts w:ascii="Arial" w:hAnsi="Arial" w:cs="Arial"/>
          <w:color w:val="000000" w:themeColor="text1"/>
          <w:sz w:val="24"/>
          <w:szCs w:val="24"/>
          <w:shd w:val="clear" w:color="auto" w:fill="FCFDFE"/>
        </w:rPr>
        <w:t>3 per group.</w:t>
      </w:r>
    </w:p>
    <w:sectPr w:rsidR="00F07B92" w:rsidRPr="00AC0321" w:rsidSect="00EE2E2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5696D" w14:textId="77777777" w:rsidR="000E0CA3" w:rsidRDefault="000E0CA3">
      <w:pPr>
        <w:spacing w:line="240" w:lineRule="auto"/>
      </w:pPr>
      <w:r>
        <w:separator/>
      </w:r>
    </w:p>
  </w:endnote>
  <w:endnote w:type="continuationSeparator" w:id="0">
    <w:p w14:paraId="18A48E45" w14:textId="77777777" w:rsidR="000E0CA3" w:rsidRDefault="000E0C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94c29409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85E6E" w14:textId="77777777" w:rsidR="000E0CA3" w:rsidRDefault="000E0CA3">
      <w:r>
        <w:separator/>
      </w:r>
    </w:p>
  </w:footnote>
  <w:footnote w:type="continuationSeparator" w:id="0">
    <w:p w14:paraId="4BBDE96C" w14:textId="77777777" w:rsidR="000E0CA3" w:rsidRDefault="000E0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476458"/>
    <w:multiLevelType w:val="hybridMultilevel"/>
    <w:tmpl w:val="B4ACDE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8F1D09"/>
    <w:multiLevelType w:val="multilevel"/>
    <w:tmpl w:val="558F1D09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-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v0s027a2ewdev2935tfpuvx0sd0tztpx5&quot;&gt;My EndNote Library&lt;record-ids&gt;&lt;item&gt;5&lt;/item&gt;&lt;item&gt;11&lt;/item&gt;&lt;/record-ids&gt;&lt;/item&gt;&lt;/Libraries&gt;"/>
  </w:docVars>
  <w:rsids>
    <w:rsidRoot w:val="0074637D"/>
    <w:rsid w:val="0000109B"/>
    <w:rsid w:val="00004995"/>
    <w:rsid w:val="00007576"/>
    <w:rsid w:val="000101E8"/>
    <w:rsid w:val="00012DBD"/>
    <w:rsid w:val="000143C7"/>
    <w:rsid w:val="00015ECE"/>
    <w:rsid w:val="000322D3"/>
    <w:rsid w:val="00035809"/>
    <w:rsid w:val="00037C6D"/>
    <w:rsid w:val="00040E8A"/>
    <w:rsid w:val="00042FED"/>
    <w:rsid w:val="00043E89"/>
    <w:rsid w:val="00044D4D"/>
    <w:rsid w:val="00051A76"/>
    <w:rsid w:val="00054F9B"/>
    <w:rsid w:val="00057222"/>
    <w:rsid w:val="00066574"/>
    <w:rsid w:val="000672BB"/>
    <w:rsid w:val="0007382B"/>
    <w:rsid w:val="000871DB"/>
    <w:rsid w:val="0009402B"/>
    <w:rsid w:val="00095435"/>
    <w:rsid w:val="000958FC"/>
    <w:rsid w:val="0009630B"/>
    <w:rsid w:val="000A3AEA"/>
    <w:rsid w:val="000A5F0D"/>
    <w:rsid w:val="000A7DC2"/>
    <w:rsid w:val="000B144B"/>
    <w:rsid w:val="000C0BDA"/>
    <w:rsid w:val="000C5322"/>
    <w:rsid w:val="000C6B70"/>
    <w:rsid w:val="000D43B9"/>
    <w:rsid w:val="000D5946"/>
    <w:rsid w:val="000D626D"/>
    <w:rsid w:val="000D69F0"/>
    <w:rsid w:val="000E0CA3"/>
    <w:rsid w:val="000E5249"/>
    <w:rsid w:val="000E585A"/>
    <w:rsid w:val="000E6F59"/>
    <w:rsid w:val="000F0801"/>
    <w:rsid w:val="000F09F4"/>
    <w:rsid w:val="000F2B0A"/>
    <w:rsid w:val="000F4798"/>
    <w:rsid w:val="000F4A00"/>
    <w:rsid w:val="000F553C"/>
    <w:rsid w:val="000F7E35"/>
    <w:rsid w:val="0010435C"/>
    <w:rsid w:val="00106B37"/>
    <w:rsid w:val="001121BF"/>
    <w:rsid w:val="0011653F"/>
    <w:rsid w:val="001200E4"/>
    <w:rsid w:val="00124398"/>
    <w:rsid w:val="001310DA"/>
    <w:rsid w:val="00132F43"/>
    <w:rsid w:val="00135E04"/>
    <w:rsid w:val="00147115"/>
    <w:rsid w:val="001472DC"/>
    <w:rsid w:val="00152D99"/>
    <w:rsid w:val="00156130"/>
    <w:rsid w:val="00166D82"/>
    <w:rsid w:val="00167468"/>
    <w:rsid w:val="00172ACA"/>
    <w:rsid w:val="00173E93"/>
    <w:rsid w:val="00174D6E"/>
    <w:rsid w:val="00174EAD"/>
    <w:rsid w:val="00175494"/>
    <w:rsid w:val="001779C8"/>
    <w:rsid w:val="00182C27"/>
    <w:rsid w:val="00186E25"/>
    <w:rsid w:val="00191E3B"/>
    <w:rsid w:val="00193AAC"/>
    <w:rsid w:val="001954E9"/>
    <w:rsid w:val="0019736F"/>
    <w:rsid w:val="001A0169"/>
    <w:rsid w:val="001A3090"/>
    <w:rsid w:val="001A3D1E"/>
    <w:rsid w:val="001A5F52"/>
    <w:rsid w:val="001A6178"/>
    <w:rsid w:val="001A6C92"/>
    <w:rsid w:val="001B1E7A"/>
    <w:rsid w:val="001B34BD"/>
    <w:rsid w:val="001B6167"/>
    <w:rsid w:val="001C12FE"/>
    <w:rsid w:val="001C1398"/>
    <w:rsid w:val="001C1625"/>
    <w:rsid w:val="001C1982"/>
    <w:rsid w:val="001C3EB2"/>
    <w:rsid w:val="001C7701"/>
    <w:rsid w:val="001D224A"/>
    <w:rsid w:val="001D366F"/>
    <w:rsid w:val="001D4376"/>
    <w:rsid w:val="001D7DED"/>
    <w:rsid w:val="001E3103"/>
    <w:rsid w:val="001E7F52"/>
    <w:rsid w:val="001F50B3"/>
    <w:rsid w:val="001F7DDF"/>
    <w:rsid w:val="00201DD5"/>
    <w:rsid w:val="00211B12"/>
    <w:rsid w:val="002175E0"/>
    <w:rsid w:val="00227ED2"/>
    <w:rsid w:val="0023300B"/>
    <w:rsid w:val="00243085"/>
    <w:rsid w:val="002443F5"/>
    <w:rsid w:val="002456A8"/>
    <w:rsid w:val="002473B6"/>
    <w:rsid w:val="00252959"/>
    <w:rsid w:val="00257713"/>
    <w:rsid w:val="0026115C"/>
    <w:rsid w:val="002615B0"/>
    <w:rsid w:val="002630DE"/>
    <w:rsid w:val="0026753A"/>
    <w:rsid w:val="00281ED6"/>
    <w:rsid w:val="002877CD"/>
    <w:rsid w:val="00294166"/>
    <w:rsid w:val="002A432F"/>
    <w:rsid w:val="002B1190"/>
    <w:rsid w:val="002B1A05"/>
    <w:rsid w:val="002B7203"/>
    <w:rsid w:val="002B7584"/>
    <w:rsid w:val="002C59FB"/>
    <w:rsid w:val="002D1864"/>
    <w:rsid w:val="002D2CC6"/>
    <w:rsid w:val="002D37CB"/>
    <w:rsid w:val="002D40AD"/>
    <w:rsid w:val="002E744A"/>
    <w:rsid w:val="002F0F04"/>
    <w:rsid w:val="002F1DEF"/>
    <w:rsid w:val="002F3488"/>
    <w:rsid w:val="002F3C61"/>
    <w:rsid w:val="002F461A"/>
    <w:rsid w:val="003019D1"/>
    <w:rsid w:val="00303ED1"/>
    <w:rsid w:val="00306240"/>
    <w:rsid w:val="00307A50"/>
    <w:rsid w:val="00310278"/>
    <w:rsid w:val="003157DD"/>
    <w:rsid w:val="00316135"/>
    <w:rsid w:val="003229FB"/>
    <w:rsid w:val="0032353C"/>
    <w:rsid w:val="00324B8A"/>
    <w:rsid w:val="00327E78"/>
    <w:rsid w:val="00332EA4"/>
    <w:rsid w:val="0033302F"/>
    <w:rsid w:val="00333995"/>
    <w:rsid w:val="00333F24"/>
    <w:rsid w:val="00333FF3"/>
    <w:rsid w:val="0033581D"/>
    <w:rsid w:val="00336503"/>
    <w:rsid w:val="00337E50"/>
    <w:rsid w:val="00343205"/>
    <w:rsid w:val="003438A3"/>
    <w:rsid w:val="00346214"/>
    <w:rsid w:val="00346601"/>
    <w:rsid w:val="00350F05"/>
    <w:rsid w:val="003522E2"/>
    <w:rsid w:val="003555F9"/>
    <w:rsid w:val="003603EA"/>
    <w:rsid w:val="003640EE"/>
    <w:rsid w:val="003705B0"/>
    <w:rsid w:val="00372028"/>
    <w:rsid w:val="0037488D"/>
    <w:rsid w:val="00375E34"/>
    <w:rsid w:val="003836D9"/>
    <w:rsid w:val="0038373E"/>
    <w:rsid w:val="00385EC3"/>
    <w:rsid w:val="00387F9A"/>
    <w:rsid w:val="003A0A3A"/>
    <w:rsid w:val="003A1E43"/>
    <w:rsid w:val="003A1FB5"/>
    <w:rsid w:val="003A6546"/>
    <w:rsid w:val="003A726B"/>
    <w:rsid w:val="003B22B9"/>
    <w:rsid w:val="003B751D"/>
    <w:rsid w:val="003C0A36"/>
    <w:rsid w:val="003C5341"/>
    <w:rsid w:val="003D1C10"/>
    <w:rsid w:val="003E17D0"/>
    <w:rsid w:val="003E4C0F"/>
    <w:rsid w:val="003E6D63"/>
    <w:rsid w:val="003E7478"/>
    <w:rsid w:val="003E772C"/>
    <w:rsid w:val="003F6822"/>
    <w:rsid w:val="003F71E1"/>
    <w:rsid w:val="00406B59"/>
    <w:rsid w:val="00406C85"/>
    <w:rsid w:val="00407E59"/>
    <w:rsid w:val="00410C00"/>
    <w:rsid w:val="0041364C"/>
    <w:rsid w:val="00423F75"/>
    <w:rsid w:val="004353AD"/>
    <w:rsid w:val="00437AC1"/>
    <w:rsid w:val="00446339"/>
    <w:rsid w:val="00451D9F"/>
    <w:rsid w:val="00464487"/>
    <w:rsid w:val="00464A2B"/>
    <w:rsid w:val="00464F7F"/>
    <w:rsid w:val="004665E8"/>
    <w:rsid w:val="00466A56"/>
    <w:rsid w:val="00466AD5"/>
    <w:rsid w:val="00476BE4"/>
    <w:rsid w:val="00485864"/>
    <w:rsid w:val="00490336"/>
    <w:rsid w:val="004909E0"/>
    <w:rsid w:val="00491378"/>
    <w:rsid w:val="00495976"/>
    <w:rsid w:val="004A4D8C"/>
    <w:rsid w:val="004A54FE"/>
    <w:rsid w:val="004A733D"/>
    <w:rsid w:val="004B31C3"/>
    <w:rsid w:val="004B40DF"/>
    <w:rsid w:val="004B490E"/>
    <w:rsid w:val="004B5F14"/>
    <w:rsid w:val="004B7017"/>
    <w:rsid w:val="004B733E"/>
    <w:rsid w:val="004C025E"/>
    <w:rsid w:val="004C30F0"/>
    <w:rsid w:val="004C75BF"/>
    <w:rsid w:val="004D12B8"/>
    <w:rsid w:val="004D259D"/>
    <w:rsid w:val="004D3F91"/>
    <w:rsid w:val="004E03AF"/>
    <w:rsid w:val="004E68A1"/>
    <w:rsid w:val="004F2393"/>
    <w:rsid w:val="00503BF1"/>
    <w:rsid w:val="00506A75"/>
    <w:rsid w:val="0051165F"/>
    <w:rsid w:val="00512DE7"/>
    <w:rsid w:val="005146BC"/>
    <w:rsid w:val="00521795"/>
    <w:rsid w:val="00530554"/>
    <w:rsid w:val="00530FDF"/>
    <w:rsid w:val="005345E0"/>
    <w:rsid w:val="00534691"/>
    <w:rsid w:val="0053546B"/>
    <w:rsid w:val="0053608A"/>
    <w:rsid w:val="00536E4B"/>
    <w:rsid w:val="0053731E"/>
    <w:rsid w:val="005407B3"/>
    <w:rsid w:val="0054182F"/>
    <w:rsid w:val="00542270"/>
    <w:rsid w:val="00550C81"/>
    <w:rsid w:val="00551826"/>
    <w:rsid w:val="00556229"/>
    <w:rsid w:val="00557312"/>
    <w:rsid w:val="005609D5"/>
    <w:rsid w:val="005632A7"/>
    <w:rsid w:val="00565DF2"/>
    <w:rsid w:val="0056702C"/>
    <w:rsid w:val="0056759B"/>
    <w:rsid w:val="00570DB1"/>
    <w:rsid w:val="00572449"/>
    <w:rsid w:val="00580B8B"/>
    <w:rsid w:val="0058178C"/>
    <w:rsid w:val="005830FD"/>
    <w:rsid w:val="00595A3D"/>
    <w:rsid w:val="005A2629"/>
    <w:rsid w:val="005A7080"/>
    <w:rsid w:val="005A7E97"/>
    <w:rsid w:val="005B0CC5"/>
    <w:rsid w:val="005B173E"/>
    <w:rsid w:val="005C5357"/>
    <w:rsid w:val="005D0944"/>
    <w:rsid w:val="005D2DC9"/>
    <w:rsid w:val="005D5A2D"/>
    <w:rsid w:val="005E2309"/>
    <w:rsid w:val="005E279E"/>
    <w:rsid w:val="005E38C9"/>
    <w:rsid w:val="005E7DC3"/>
    <w:rsid w:val="005F1283"/>
    <w:rsid w:val="005F2A1C"/>
    <w:rsid w:val="005F4404"/>
    <w:rsid w:val="005F5989"/>
    <w:rsid w:val="00605F23"/>
    <w:rsid w:val="006074AE"/>
    <w:rsid w:val="006102BC"/>
    <w:rsid w:val="00611165"/>
    <w:rsid w:val="0061120C"/>
    <w:rsid w:val="006139E7"/>
    <w:rsid w:val="00615C96"/>
    <w:rsid w:val="00621275"/>
    <w:rsid w:val="006213CE"/>
    <w:rsid w:val="00623874"/>
    <w:rsid w:val="00625A0F"/>
    <w:rsid w:val="0062787E"/>
    <w:rsid w:val="006367AC"/>
    <w:rsid w:val="00636CAF"/>
    <w:rsid w:val="00637CA8"/>
    <w:rsid w:val="0064346C"/>
    <w:rsid w:val="00646CA0"/>
    <w:rsid w:val="00647E23"/>
    <w:rsid w:val="00650CCC"/>
    <w:rsid w:val="00651FF9"/>
    <w:rsid w:val="00652B1C"/>
    <w:rsid w:val="00653E3F"/>
    <w:rsid w:val="006549FE"/>
    <w:rsid w:val="00654BA2"/>
    <w:rsid w:val="00654D5C"/>
    <w:rsid w:val="00655ED7"/>
    <w:rsid w:val="00657B0C"/>
    <w:rsid w:val="006628AF"/>
    <w:rsid w:val="00664B6B"/>
    <w:rsid w:val="00665F0C"/>
    <w:rsid w:val="006663A4"/>
    <w:rsid w:val="006673CA"/>
    <w:rsid w:val="00667EC8"/>
    <w:rsid w:val="00676759"/>
    <w:rsid w:val="00682AE5"/>
    <w:rsid w:val="00691797"/>
    <w:rsid w:val="006937E7"/>
    <w:rsid w:val="006A1C33"/>
    <w:rsid w:val="006A1DBB"/>
    <w:rsid w:val="006B4A32"/>
    <w:rsid w:val="006B580D"/>
    <w:rsid w:val="006C0A6C"/>
    <w:rsid w:val="006C7BDE"/>
    <w:rsid w:val="006C7ED5"/>
    <w:rsid w:val="006D1459"/>
    <w:rsid w:val="006D62E3"/>
    <w:rsid w:val="006D7E75"/>
    <w:rsid w:val="006D7FE3"/>
    <w:rsid w:val="006E17A6"/>
    <w:rsid w:val="006E1F8B"/>
    <w:rsid w:val="006E2CB7"/>
    <w:rsid w:val="006E6AB7"/>
    <w:rsid w:val="006F3A01"/>
    <w:rsid w:val="006F3F52"/>
    <w:rsid w:val="00700053"/>
    <w:rsid w:val="007034F4"/>
    <w:rsid w:val="00712E09"/>
    <w:rsid w:val="00715153"/>
    <w:rsid w:val="00717231"/>
    <w:rsid w:val="007211B0"/>
    <w:rsid w:val="007211DD"/>
    <w:rsid w:val="00722E57"/>
    <w:rsid w:val="00723BE4"/>
    <w:rsid w:val="00727FE0"/>
    <w:rsid w:val="007324B0"/>
    <w:rsid w:val="00735393"/>
    <w:rsid w:val="0074386A"/>
    <w:rsid w:val="007443F6"/>
    <w:rsid w:val="007455DE"/>
    <w:rsid w:val="0074637D"/>
    <w:rsid w:val="0074676D"/>
    <w:rsid w:val="00751919"/>
    <w:rsid w:val="007536BD"/>
    <w:rsid w:val="00757C11"/>
    <w:rsid w:val="007601C9"/>
    <w:rsid w:val="00765191"/>
    <w:rsid w:val="007673C5"/>
    <w:rsid w:val="007704E7"/>
    <w:rsid w:val="007745DA"/>
    <w:rsid w:val="0078052A"/>
    <w:rsid w:val="0078690D"/>
    <w:rsid w:val="007905AF"/>
    <w:rsid w:val="007A2190"/>
    <w:rsid w:val="007A5E21"/>
    <w:rsid w:val="007B41F7"/>
    <w:rsid w:val="007B7EEA"/>
    <w:rsid w:val="007C0787"/>
    <w:rsid w:val="007C2762"/>
    <w:rsid w:val="007C2CC3"/>
    <w:rsid w:val="007D098F"/>
    <w:rsid w:val="007D2DF8"/>
    <w:rsid w:val="007D569D"/>
    <w:rsid w:val="007E1A80"/>
    <w:rsid w:val="007E34B6"/>
    <w:rsid w:val="007E3A08"/>
    <w:rsid w:val="007E3FA4"/>
    <w:rsid w:val="007E60C8"/>
    <w:rsid w:val="007E7EC0"/>
    <w:rsid w:val="007F1769"/>
    <w:rsid w:val="007F1801"/>
    <w:rsid w:val="007F4D6C"/>
    <w:rsid w:val="008025C7"/>
    <w:rsid w:val="00814C8B"/>
    <w:rsid w:val="00815C59"/>
    <w:rsid w:val="00825CA5"/>
    <w:rsid w:val="008268BC"/>
    <w:rsid w:val="008272D0"/>
    <w:rsid w:val="008418F5"/>
    <w:rsid w:val="008450C1"/>
    <w:rsid w:val="0084690A"/>
    <w:rsid w:val="00847EA0"/>
    <w:rsid w:val="008547F3"/>
    <w:rsid w:val="00854FFB"/>
    <w:rsid w:val="00856CA6"/>
    <w:rsid w:val="00874A93"/>
    <w:rsid w:val="0088306F"/>
    <w:rsid w:val="00883111"/>
    <w:rsid w:val="00886880"/>
    <w:rsid w:val="00891ED9"/>
    <w:rsid w:val="00892769"/>
    <w:rsid w:val="008A6FD2"/>
    <w:rsid w:val="008A7432"/>
    <w:rsid w:val="008B0FFA"/>
    <w:rsid w:val="008C0FA1"/>
    <w:rsid w:val="008C160A"/>
    <w:rsid w:val="008C2D15"/>
    <w:rsid w:val="008C69A3"/>
    <w:rsid w:val="008C7CB4"/>
    <w:rsid w:val="008D28BB"/>
    <w:rsid w:val="008D54D8"/>
    <w:rsid w:val="008D689C"/>
    <w:rsid w:val="008E2FA5"/>
    <w:rsid w:val="008E6565"/>
    <w:rsid w:val="008F1F36"/>
    <w:rsid w:val="008F34CF"/>
    <w:rsid w:val="008F3849"/>
    <w:rsid w:val="008F59D3"/>
    <w:rsid w:val="0090040F"/>
    <w:rsid w:val="0090236D"/>
    <w:rsid w:val="00905C5C"/>
    <w:rsid w:val="00907680"/>
    <w:rsid w:val="009119AA"/>
    <w:rsid w:val="00914685"/>
    <w:rsid w:val="0092186F"/>
    <w:rsid w:val="0092332C"/>
    <w:rsid w:val="00924A4C"/>
    <w:rsid w:val="00930156"/>
    <w:rsid w:val="0094292E"/>
    <w:rsid w:val="00955B68"/>
    <w:rsid w:val="00955D31"/>
    <w:rsid w:val="00961016"/>
    <w:rsid w:val="00961617"/>
    <w:rsid w:val="009623BE"/>
    <w:rsid w:val="009624B3"/>
    <w:rsid w:val="009640FD"/>
    <w:rsid w:val="009642A8"/>
    <w:rsid w:val="0096435A"/>
    <w:rsid w:val="0096754A"/>
    <w:rsid w:val="00996EE5"/>
    <w:rsid w:val="009972E5"/>
    <w:rsid w:val="00997972"/>
    <w:rsid w:val="009A2CC1"/>
    <w:rsid w:val="009A3EBE"/>
    <w:rsid w:val="009A49ED"/>
    <w:rsid w:val="009A5942"/>
    <w:rsid w:val="009A6734"/>
    <w:rsid w:val="009A75EE"/>
    <w:rsid w:val="009B057D"/>
    <w:rsid w:val="009B7237"/>
    <w:rsid w:val="009C1551"/>
    <w:rsid w:val="009D0156"/>
    <w:rsid w:val="009E0C8A"/>
    <w:rsid w:val="009E4A6B"/>
    <w:rsid w:val="009F6002"/>
    <w:rsid w:val="009F61E3"/>
    <w:rsid w:val="00A040ED"/>
    <w:rsid w:val="00A07BF9"/>
    <w:rsid w:val="00A10C1F"/>
    <w:rsid w:val="00A12C64"/>
    <w:rsid w:val="00A15CCA"/>
    <w:rsid w:val="00A15D55"/>
    <w:rsid w:val="00A1676A"/>
    <w:rsid w:val="00A1764F"/>
    <w:rsid w:val="00A246B5"/>
    <w:rsid w:val="00A27E72"/>
    <w:rsid w:val="00A31B2E"/>
    <w:rsid w:val="00A3677C"/>
    <w:rsid w:val="00A4057B"/>
    <w:rsid w:val="00A4243B"/>
    <w:rsid w:val="00A42CDB"/>
    <w:rsid w:val="00A45DD5"/>
    <w:rsid w:val="00A473B3"/>
    <w:rsid w:val="00A55972"/>
    <w:rsid w:val="00A648F3"/>
    <w:rsid w:val="00A65CD4"/>
    <w:rsid w:val="00A678E8"/>
    <w:rsid w:val="00A67C3C"/>
    <w:rsid w:val="00A7039E"/>
    <w:rsid w:val="00A758D5"/>
    <w:rsid w:val="00A76AEA"/>
    <w:rsid w:val="00A801B6"/>
    <w:rsid w:val="00A833A2"/>
    <w:rsid w:val="00A90186"/>
    <w:rsid w:val="00A90C84"/>
    <w:rsid w:val="00A923B2"/>
    <w:rsid w:val="00A93826"/>
    <w:rsid w:val="00A93DA7"/>
    <w:rsid w:val="00A95B16"/>
    <w:rsid w:val="00A9752C"/>
    <w:rsid w:val="00AA0041"/>
    <w:rsid w:val="00AA2543"/>
    <w:rsid w:val="00AA5359"/>
    <w:rsid w:val="00AB03D4"/>
    <w:rsid w:val="00AB1FC0"/>
    <w:rsid w:val="00AB411A"/>
    <w:rsid w:val="00AB622C"/>
    <w:rsid w:val="00AB630C"/>
    <w:rsid w:val="00AC0321"/>
    <w:rsid w:val="00AC1041"/>
    <w:rsid w:val="00AC2701"/>
    <w:rsid w:val="00AC2C69"/>
    <w:rsid w:val="00AC5024"/>
    <w:rsid w:val="00AC62D6"/>
    <w:rsid w:val="00AC7490"/>
    <w:rsid w:val="00AD074C"/>
    <w:rsid w:val="00AE09CD"/>
    <w:rsid w:val="00AE1A58"/>
    <w:rsid w:val="00AE1CD1"/>
    <w:rsid w:val="00AE37C1"/>
    <w:rsid w:val="00AE79DF"/>
    <w:rsid w:val="00AF0AD5"/>
    <w:rsid w:val="00AF3E2B"/>
    <w:rsid w:val="00AF4119"/>
    <w:rsid w:val="00AF455A"/>
    <w:rsid w:val="00AF7088"/>
    <w:rsid w:val="00AF7B0A"/>
    <w:rsid w:val="00B00543"/>
    <w:rsid w:val="00B064AF"/>
    <w:rsid w:val="00B102E9"/>
    <w:rsid w:val="00B12EC1"/>
    <w:rsid w:val="00B2004E"/>
    <w:rsid w:val="00B2014A"/>
    <w:rsid w:val="00B21347"/>
    <w:rsid w:val="00B2551F"/>
    <w:rsid w:val="00B2627D"/>
    <w:rsid w:val="00B271F2"/>
    <w:rsid w:val="00B32EE9"/>
    <w:rsid w:val="00B37285"/>
    <w:rsid w:val="00B44A75"/>
    <w:rsid w:val="00B46409"/>
    <w:rsid w:val="00B5579D"/>
    <w:rsid w:val="00B63F87"/>
    <w:rsid w:val="00B73029"/>
    <w:rsid w:val="00B73CB9"/>
    <w:rsid w:val="00B73DA7"/>
    <w:rsid w:val="00B813FA"/>
    <w:rsid w:val="00B83ACD"/>
    <w:rsid w:val="00B9169F"/>
    <w:rsid w:val="00B93F65"/>
    <w:rsid w:val="00B9567E"/>
    <w:rsid w:val="00BA257F"/>
    <w:rsid w:val="00BA4A31"/>
    <w:rsid w:val="00BA5BB8"/>
    <w:rsid w:val="00BB03DD"/>
    <w:rsid w:val="00BB3B89"/>
    <w:rsid w:val="00BC17DA"/>
    <w:rsid w:val="00BC3409"/>
    <w:rsid w:val="00BC6FCE"/>
    <w:rsid w:val="00BC75AA"/>
    <w:rsid w:val="00BC7FEE"/>
    <w:rsid w:val="00BD02EC"/>
    <w:rsid w:val="00BD37D9"/>
    <w:rsid w:val="00BE449E"/>
    <w:rsid w:val="00BE59AB"/>
    <w:rsid w:val="00BF19C1"/>
    <w:rsid w:val="00C01124"/>
    <w:rsid w:val="00C01226"/>
    <w:rsid w:val="00C020AD"/>
    <w:rsid w:val="00C02ABF"/>
    <w:rsid w:val="00C064DE"/>
    <w:rsid w:val="00C15F1C"/>
    <w:rsid w:val="00C20933"/>
    <w:rsid w:val="00C209C2"/>
    <w:rsid w:val="00C2226B"/>
    <w:rsid w:val="00C24019"/>
    <w:rsid w:val="00C24FCE"/>
    <w:rsid w:val="00C2676D"/>
    <w:rsid w:val="00C32F33"/>
    <w:rsid w:val="00C34216"/>
    <w:rsid w:val="00C34C16"/>
    <w:rsid w:val="00C35236"/>
    <w:rsid w:val="00C42908"/>
    <w:rsid w:val="00C42D41"/>
    <w:rsid w:val="00C52F0E"/>
    <w:rsid w:val="00C576F9"/>
    <w:rsid w:val="00C57F83"/>
    <w:rsid w:val="00C626D8"/>
    <w:rsid w:val="00C630DC"/>
    <w:rsid w:val="00C6395F"/>
    <w:rsid w:val="00C64055"/>
    <w:rsid w:val="00C64E8F"/>
    <w:rsid w:val="00C664D5"/>
    <w:rsid w:val="00C67A40"/>
    <w:rsid w:val="00C67CD0"/>
    <w:rsid w:val="00C7022D"/>
    <w:rsid w:val="00C7060E"/>
    <w:rsid w:val="00C72A12"/>
    <w:rsid w:val="00C72F7C"/>
    <w:rsid w:val="00C73C76"/>
    <w:rsid w:val="00C748B0"/>
    <w:rsid w:val="00C81E66"/>
    <w:rsid w:val="00C821CF"/>
    <w:rsid w:val="00C830FA"/>
    <w:rsid w:val="00C831D9"/>
    <w:rsid w:val="00C85B2B"/>
    <w:rsid w:val="00C85ED7"/>
    <w:rsid w:val="00C87090"/>
    <w:rsid w:val="00C92892"/>
    <w:rsid w:val="00C931DA"/>
    <w:rsid w:val="00CA45A7"/>
    <w:rsid w:val="00CA47D7"/>
    <w:rsid w:val="00CA51AD"/>
    <w:rsid w:val="00CA6ADB"/>
    <w:rsid w:val="00CA76DD"/>
    <w:rsid w:val="00CA79FC"/>
    <w:rsid w:val="00CA7BAC"/>
    <w:rsid w:val="00CB2206"/>
    <w:rsid w:val="00CB5AE9"/>
    <w:rsid w:val="00CB6035"/>
    <w:rsid w:val="00CC2142"/>
    <w:rsid w:val="00CD4388"/>
    <w:rsid w:val="00CD43E3"/>
    <w:rsid w:val="00CD63F8"/>
    <w:rsid w:val="00CE5937"/>
    <w:rsid w:val="00CE7FA2"/>
    <w:rsid w:val="00CF3997"/>
    <w:rsid w:val="00CF6F3E"/>
    <w:rsid w:val="00CF7EF7"/>
    <w:rsid w:val="00D0284C"/>
    <w:rsid w:val="00D02ABF"/>
    <w:rsid w:val="00D0386A"/>
    <w:rsid w:val="00D062D8"/>
    <w:rsid w:val="00D077A5"/>
    <w:rsid w:val="00D12BF4"/>
    <w:rsid w:val="00D1301B"/>
    <w:rsid w:val="00D13139"/>
    <w:rsid w:val="00D14075"/>
    <w:rsid w:val="00D1622F"/>
    <w:rsid w:val="00D20396"/>
    <w:rsid w:val="00D21C77"/>
    <w:rsid w:val="00D25446"/>
    <w:rsid w:val="00D319E8"/>
    <w:rsid w:val="00D32177"/>
    <w:rsid w:val="00D33719"/>
    <w:rsid w:val="00D33BE8"/>
    <w:rsid w:val="00D36C89"/>
    <w:rsid w:val="00D374EF"/>
    <w:rsid w:val="00D42B93"/>
    <w:rsid w:val="00D45307"/>
    <w:rsid w:val="00D506B3"/>
    <w:rsid w:val="00D5114A"/>
    <w:rsid w:val="00D56335"/>
    <w:rsid w:val="00D628D9"/>
    <w:rsid w:val="00D71CFF"/>
    <w:rsid w:val="00D72C4C"/>
    <w:rsid w:val="00D73B01"/>
    <w:rsid w:val="00D80ABC"/>
    <w:rsid w:val="00D875ED"/>
    <w:rsid w:val="00D94F2F"/>
    <w:rsid w:val="00D95EFA"/>
    <w:rsid w:val="00DA561F"/>
    <w:rsid w:val="00DA757E"/>
    <w:rsid w:val="00DA79EB"/>
    <w:rsid w:val="00DB338A"/>
    <w:rsid w:val="00DB6E81"/>
    <w:rsid w:val="00DC1F4D"/>
    <w:rsid w:val="00DC24E5"/>
    <w:rsid w:val="00DD1417"/>
    <w:rsid w:val="00DD16F7"/>
    <w:rsid w:val="00DD6E5E"/>
    <w:rsid w:val="00DF09BD"/>
    <w:rsid w:val="00DF0F8F"/>
    <w:rsid w:val="00DF35AA"/>
    <w:rsid w:val="00DF54CA"/>
    <w:rsid w:val="00E039E0"/>
    <w:rsid w:val="00E066E8"/>
    <w:rsid w:val="00E06E83"/>
    <w:rsid w:val="00E15D10"/>
    <w:rsid w:val="00E16F53"/>
    <w:rsid w:val="00E244E1"/>
    <w:rsid w:val="00E33FDF"/>
    <w:rsid w:val="00E340B9"/>
    <w:rsid w:val="00E34AF9"/>
    <w:rsid w:val="00E4405A"/>
    <w:rsid w:val="00E46A54"/>
    <w:rsid w:val="00E50989"/>
    <w:rsid w:val="00E53C53"/>
    <w:rsid w:val="00E55FA8"/>
    <w:rsid w:val="00E56AAF"/>
    <w:rsid w:val="00E63FC1"/>
    <w:rsid w:val="00E649CF"/>
    <w:rsid w:val="00E7085E"/>
    <w:rsid w:val="00E74E49"/>
    <w:rsid w:val="00E763F9"/>
    <w:rsid w:val="00E76FD7"/>
    <w:rsid w:val="00E8029E"/>
    <w:rsid w:val="00E85BB2"/>
    <w:rsid w:val="00E862C8"/>
    <w:rsid w:val="00E90A94"/>
    <w:rsid w:val="00E91B64"/>
    <w:rsid w:val="00E92427"/>
    <w:rsid w:val="00E92C8E"/>
    <w:rsid w:val="00E93909"/>
    <w:rsid w:val="00EB36D5"/>
    <w:rsid w:val="00EB7DF9"/>
    <w:rsid w:val="00EC09D7"/>
    <w:rsid w:val="00EC28D3"/>
    <w:rsid w:val="00EC635F"/>
    <w:rsid w:val="00EC6798"/>
    <w:rsid w:val="00ED24FE"/>
    <w:rsid w:val="00ED39F5"/>
    <w:rsid w:val="00ED4CE8"/>
    <w:rsid w:val="00EE2E2D"/>
    <w:rsid w:val="00EF00B8"/>
    <w:rsid w:val="00EF10B3"/>
    <w:rsid w:val="00EF1C7C"/>
    <w:rsid w:val="00EF24E7"/>
    <w:rsid w:val="00EF3F37"/>
    <w:rsid w:val="00F00F53"/>
    <w:rsid w:val="00F065E5"/>
    <w:rsid w:val="00F07B92"/>
    <w:rsid w:val="00F1132B"/>
    <w:rsid w:val="00F11F5E"/>
    <w:rsid w:val="00F14448"/>
    <w:rsid w:val="00F15E07"/>
    <w:rsid w:val="00F17C82"/>
    <w:rsid w:val="00F26DD8"/>
    <w:rsid w:val="00F33762"/>
    <w:rsid w:val="00F34E0C"/>
    <w:rsid w:val="00F371B3"/>
    <w:rsid w:val="00F37C79"/>
    <w:rsid w:val="00F434E6"/>
    <w:rsid w:val="00F4771E"/>
    <w:rsid w:val="00F50777"/>
    <w:rsid w:val="00F52499"/>
    <w:rsid w:val="00F547DB"/>
    <w:rsid w:val="00F627D6"/>
    <w:rsid w:val="00F63552"/>
    <w:rsid w:val="00F639F6"/>
    <w:rsid w:val="00F63D25"/>
    <w:rsid w:val="00F6708B"/>
    <w:rsid w:val="00F71538"/>
    <w:rsid w:val="00F72D34"/>
    <w:rsid w:val="00F734C8"/>
    <w:rsid w:val="00F814FB"/>
    <w:rsid w:val="00F84EE8"/>
    <w:rsid w:val="00F85AA1"/>
    <w:rsid w:val="00F90AD2"/>
    <w:rsid w:val="00F92DAF"/>
    <w:rsid w:val="00F93500"/>
    <w:rsid w:val="00F93D8B"/>
    <w:rsid w:val="00FA0015"/>
    <w:rsid w:val="00FA278A"/>
    <w:rsid w:val="00FA3C97"/>
    <w:rsid w:val="00FA581B"/>
    <w:rsid w:val="00FA6AE3"/>
    <w:rsid w:val="00FB0937"/>
    <w:rsid w:val="00FB0C51"/>
    <w:rsid w:val="00FB12A2"/>
    <w:rsid w:val="00FB4287"/>
    <w:rsid w:val="00FB45BC"/>
    <w:rsid w:val="00FC486A"/>
    <w:rsid w:val="00FC6E26"/>
    <w:rsid w:val="00FC730C"/>
    <w:rsid w:val="00FD52F6"/>
    <w:rsid w:val="00FD6BD1"/>
    <w:rsid w:val="00FE01CD"/>
    <w:rsid w:val="00FF162F"/>
    <w:rsid w:val="00FF21A5"/>
    <w:rsid w:val="00FF3306"/>
    <w:rsid w:val="00FF6C3B"/>
    <w:rsid w:val="365D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F593F7C"/>
  <w15:docId w15:val="{31FF2076-AFBF-424A-9D67-B1DBD5B9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95F"/>
    <w:pPr>
      <w:spacing w:line="480" w:lineRule="auto"/>
      <w:ind w:firstLine="42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tgt">
    <w:name w:val="tgt"/>
    <w:basedOn w:val="a0"/>
  </w:style>
  <w:style w:type="character" w:customStyle="1" w:styleId="tgt1">
    <w:name w:val="tgt1"/>
    <w:basedOn w:val="a0"/>
  </w:style>
  <w:style w:type="character" w:customStyle="1" w:styleId="fontstyle01">
    <w:name w:val="fontstyle01"/>
    <w:basedOn w:val="a0"/>
    <w:rPr>
      <w:rFonts w:ascii="AdvTT94c29409" w:hAnsi="AdvTT94c29409" w:hint="default"/>
      <w:color w:val="000000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paragraph" w:styleId="af">
    <w:name w:val="List Paragraph"/>
    <w:basedOn w:val="a"/>
    <w:uiPriority w:val="34"/>
    <w:qFormat/>
    <w:pPr>
      <w:ind w:firstLineChars="200" w:firstLine="200"/>
    </w:p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pPr>
      <w:spacing w:line="480" w:lineRule="auto"/>
      <w:ind w:firstLine="420"/>
      <w:jc w:val="both"/>
    </w:pPr>
    <w:rPr>
      <w:kern w:val="2"/>
      <w:sz w:val="21"/>
      <w:szCs w:val="22"/>
    </w:rPr>
  </w:style>
  <w:style w:type="paragraph" w:styleId="af0">
    <w:name w:val="Revision"/>
    <w:hidden/>
    <w:uiPriority w:val="99"/>
    <w:semiHidden/>
    <w:rsid w:val="00152D99"/>
    <w:rPr>
      <w:kern w:val="2"/>
      <w:sz w:val="21"/>
      <w:szCs w:val="22"/>
    </w:rPr>
  </w:style>
  <w:style w:type="character" w:styleId="af1">
    <w:name w:val="Hyperlink"/>
    <w:basedOn w:val="a0"/>
    <w:uiPriority w:val="99"/>
    <w:unhideWhenUsed/>
    <w:rsid w:val="00A3677C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A3677C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ED4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9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CCEEA-9922-4ED9-B0C9-2673D20BA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eacher114</cp:lastModifiedBy>
  <cp:revision>242</cp:revision>
  <cp:lastPrinted>2023-01-14T05:11:00Z</cp:lastPrinted>
  <dcterms:created xsi:type="dcterms:W3CDTF">2023-04-17T04:25:00Z</dcterms:created>
  <dcterms:modified xsi:type="dcterms:W3CDTF">2023-08-2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53CCE65645B4C8A802898FFF17D60A1</vt:lpwstr>
  </property>
</Properties>
</file>